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962BE" w14:textId="2DEB614F" w:rsidR="009F2290" w:rsidRDefault="009F2290" w:rsidP="009F229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9F2290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3</w:t>
      </w:r>
      <w:r w:rsidR="00066DBE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9F2290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Table. Bayesian information criterion (BIC)-based model selection results. The row with the largest BIC value has the optimal number of principal components to include in the GWAS models.</w:t>
      </w:r>
    </w:p>
    <w:p w14:paraId="240C7D33" w14:textId="77777777" w:rsidR="009F2290" w:rsidRPr="009F2290" w:rsidRDefault="009F2290" w:rsidP="009F229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15"/>
        <w:gridCol w:w="2970"/>
        <w:gridCol w:w="3060"/>
      </w:tblGrid>
      <w:tr w:rsidR="00C64D39" w:rsidRPr="00C64D39" w14:paraId="67DDF962" w14:textId="77777777" w:rsidTr="00325EB3">
        <w:tc>
          <w:tcPr>
            <w:tcW w:w="3415" w:type="dxa"/>
          </w:tcPr>
          <w:p w14:paraId="6FE347F7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Number of principal components (PCs)</w:t>
            </w:r>
          </w:p>
        </w:tc>
        <w:tc>
          <w:tcPr>
            <w:tcW w:w="2970" w:type="dxa"/>
          </w:tcPr>
          <w:p w14:paraId="7D4CC291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3060" w:type="dxa"/>
          </w:tcPr>
          <w:p w14:paraId="04D12DFD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log Likelihood Function Value</w:t>
            </w:r>
          </w:p>
        </w:tc>
      </w:tr>
      <w:tr w:rsidR="00C64D39" w:rsidRPr="00C64D39" w14:paraId="3FDFA33B" w14:textId="77777777" w:rsidTr="00325EB3">
        <w:trPr>
          <w:trHeight w:val="305"/>
        </w:trPr>
        <w:tc>
          <w:tcPr>
            <w:tcW w:w="9445" w:type="dxa"/>
            <w:gridSpan w:val="3"/>
          </w:tcPr>
          <w:p w14:paraId="49B50077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Trait – GR5d_S</w:t>
            </w:r>
          </w:p>
        </w:tc>
      </w:tr>
      <w:tr w:rsidR="00C64D39" w:rsidRPr="00C64D39" w14:paraId="495D9998" w14:textId="77777777" w:rsidTr="00325EB3">
        <w:tc>
          <w:tcPr>
            <w:tcW w:w="3415" w:type="dxa"/>
          </w:tcPr>
          <w:p w14:paraId="0185EBA6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</w:tcPr>
          <w:p w14:paraId="09ADF149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27.51</w:t>
            </w:r>
          </w:p>
        </w:tc>
        <w:tc>
          <w:tcPr>
            <w:tcW w:w="3060" w:type="dxa"/>
          </w:tcPr>
          <w:p w14:paraId="710E36EA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18.36</w:t>
            </w:r>
          </w:p>
        </w:tc>
      </w:tr>
      <w:tr w:rsidR="00C64D39" w:rsidRPr="00C64D39" w14:paraId="15BED623" w14:textId="77777777" w:rsidTr="00325EB3">
        <w:tc>
          <w:tcPr>
            <w:tcW w:w="3415" w:type="dxa"/>
          </w:tcPr>
          <w:p w14:paraId="26DA31B7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14:paraId="1BB1F6A0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0.50</w:t>
            </w:r>
          </w:p>
        </w:tc>
        <w:tc>
          <w:tcPr>
            <w:tcW w:w="3060" w:type="dxa"/>
          </w:tcPr>
          <w:p w14:paraId="154F13FF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18.31</w:t>
            </w:r>
          </w:p>
        </w:tc>
      </w:tr>
      <w:tr w:rsidR="00C64D39" w:rsidRPr="00C64D39" w14:paraId="4D781019" w14:textId="77777777" w:rsidTr="00325EB3">
        <w:tc>
          <w:tcPr>
            <w:tcW w:w="3415" w:type="dxa"/>
          </w:tcPr>
          <w:p w14:paraId="5529AE8B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14:paraId="3B19DC52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3.35</w:t>
            </w:r>
          </w:p>
        </w:tc>
        <w:tc>
          <w:tcPr>
            <w:tcW w:w="3060" w:type="dxa"/>
          </w:tcPr>
          <w:p w14:paraId="6A25F6C0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18.10</w:t>
            </w:r>
          </w:p>
        </w:tc>
      </w:tr>
      <w:tr w:rsidR="00C64D39" w:rsidRPr="00C64D39" w14:paraId="31E1E41E" w14:textId="77777777" w:rsidTr="00325EB3">
        <w:tc>
          <w:tcPr>
            <w:tcW w:w="3415" w:type="dxa"/>
          </w:tcPr>
          <w:p w14:paraId="120E5B96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14:paraId="4BDC4E6D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6.31</w:t>
            </w:r>
          </w:p>
        </w:tc>
        <w:tc>
          <w:tcPr>
            <w:tcW w:w="3060" w:type="dxa"/>
          </w:tcPr>
          <w:p w14:paraId="5DB989A2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18.01</w:t>
            </w:r>
          </w:p>
        </w:tc>
      </w:tr>
      <w:tr w:rsidR="00C64D39" w:rsidRPr="00C64D39" w14:paraId="0F0DE225" w14:textId="77777777" w:rsidTr="00325EB3">
        <w:trPr>
          <w:trHeight w:val="287"/>
        </w:trPr>
        <w:tc>
          <w:tcPr>
            <w:tcW w:w="9445" w:type="dxa"/>
            <w:gridSpan w:val="3"/>
          </w:tcPr>
          <w:p w14:paraId="41F92BB0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Trait – SSI_GR5d</w:t>
            </w:r>
          </w:p>
        </w:tc>
      </w:tr>
      <w:tr w:rsidR="00C64D39" w:rsidRPr="00C64D39" w14:paraId="5DC38349" w14:textId="77777777" w:rsidTr="00325EB3">
        <w:tc>
          <w:tcPr>
            <w:tcW w:w="3415" w:type="dxa"/>
          </w:tcPr>
          <w:p w14:paraId="22A96BCD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</w:tcPr>
          <w:p w14:paraId="58996074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44.00</w:t>
            </w:r>
          </w:p>
        </w:tc>
        <w:tc>
          <w:tcPr>
            <w:tcW w:w="3060" w:type="dxa"/>
          </w:tcPr>
          <w:p w14:paraId="0F1618D6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4.86</w:t>
            </w:r>
          </w:p>
        </w:tc>
      </w:tr>
      <w:tr w:rsidR="00C64D39" w:rsidRPr="00C64D39" w14:paraId="7033364D" w14:textId="77777777" w:rsidTr="00325EB3">
        <w:tc>
          <w:tcPr>
            <w:tcW w:w="3415" w:type="dxa"/>
          </w:tcPr>
          <w:p w14:paraId="3090748B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14:paraId="30D3B6FD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46.99</w:t>
            </w:r>
          </w:p>
        </w:tc>
        <w:tc>
          <w:tcPr>
            <w:tcW w:w="3060" w:type="dxa"/>
          </w:tcPr>
          <w:p w14:paraId="451FCE1E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4.80</w:t>
            </w:r>
          </w:p>
        </w:tc>
      </w:tr>
      <w:tr w:rsidR="00C64D39" w:rsidRPr="00C64D39" w14:paraId="4BC9C407" w14:textId="77777777" w:rsidTr="00325EB3">
        <w:tc>
          <w:tcPr>
            <w:tcW w:w="3415" w:type="dxa"/>
          </w:tcPr>
          <w:p w14:paraId="77B72D44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14:paraId="49508F4D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49.87</w:t>
            </w:r>
          </w:p>
        </w:tc>
        <w:tc>
          <w:tcPr>
            <w:tcW w:w="3060" w:type="dxa"/>
          </w:tcPr>
          <w:p w14:paraId="329651B8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4.62</w:t>
            </w:r>
          </w:p>
        </w:tc>
      </w:tr>
      <w:tr w:rsidR="00C64D39" w:rsidRPr="00C64D39" w14:paraId="30814DEE" w14:textId="77777777" w:rsidTr="00325EB3">
        <w:tc>
          <w:tcPr>
            <w:tcW w:w="3415" w:type="dxa"/>
          </w:tcPr>
          <w:p w14:paraId="167225A0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14:paraId="341A1FE0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52.84</w:t>
            </w:r>
          </w:p>
        </w:tc>
        <w:tc>
          <w:tcPr>
            <w:tcW w:w="3060" w:type="dxa"/>
          </w:tcPr>
          <w:p w14:paraId="6945A96B" w14:textId="77777777" w:rsidR="00C64D39" w:rsidRPr="00C64D39" w:rsidRDefault="00C64D39" w:rsidP="00C64D3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64D39">
              <w:rPr>
                <w:rFonts w:ascii="Times New Roman" w:eastAsia="Aptos" w:hAnsi="Times New Roman" w:cs="Times New Roman"/>
                <w:sz w:val="20"/>
                <w:szCs w:val="20"/>
              </w:rPr>
              <w:t>-534.55</w:t>
            </w:r>
          </w:p>
        </w:tc>
      </w:tr>
    </w:tbl>
    <w:p w14:paraId="6507CACA" w14:textId="77777777" w:rsidR="00947981" w:rsidRDefault="00947981"/>
    <w:sectPr w:rsidR="0094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23"/>
    <w:rsid w:val="00066DBE"/>
    <w:rsid w:val="00097A90"/>
    <w:rsid w:val="00120D28"/>
    <w:rsid w:val="001624F8"/>
    <w:rsid w:val="00171B6B"/>
    <w:rsid w:val="00293C2B"/>
    <w:rsid w:val="00374CBF"/>
    <w:rsid w:val="00452FDF"/>
    <w:rsid w:val="005532C5"/>
    <w:rsid w:val="005D1DE9"/>
    <w:rsid w:val="00604905"/>
    <w:rsid w:val="00654285"/>
    <w:rsid w:val="0066570F"/>
    <w:rsid w:val="006F13DA"/>
    <w:rsid w:val="00765039"/>
    <w:rsid w:val="0080692C"/>
    <w:rsid w:val="00814C4D"/>
    <w:rsid w:val="008524B6"/>
    <w:rsid w:val="008D7523"/>
    <w:rsid w:val="008E3033"/>
    <w:rsid w:val="00947981"/>
    <w:rsid w:val="00960A86"/>
    <w:rsid w:val="009F2290"/>
    <w:rsid w:val="00A425D6"/>
    <w:rsid w:val="00BC30F3"/>
    <w:rsid w:val="00C64D39"/>
    <w:rsid w:val="00D74DA2"/>
    <w:rsid w:val="00E62CD1"/>
    <w:rsid w:val="00F4121E"/>
    <w:rsid w:val="00F63AB0"/>
    <w:rsid w:val="00F9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A6879"/>
  <w15:chartTrackingRefBased/>
  <w15:docId w15:val="{454E0435-C73B-4F68-8B80-0DE4E672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52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D7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Modan - REE-ARS</dc:creator>
  <cp:keywords/>
  <dc:description/>
  <cp:lastModifiedBy>Das, Modan - REE-ARS</cp:lastModifiedBy>
  <cp:revision>2</cp:revision>
  <dcterms:created xsi:type="dcterms:W3CDTF">2024-08-03T04:20:00Z</dcterms:created>
  <dcterms:modified xsi:type="dcterms:W3CDTF">2024-08-03T04:20:00Z</dcterms:modified>
</cp:coreProperties>
</file>